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30" w:type="dxa"/>
        <w:tblInd w:w="-1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"/>
        <w:gridCol w:w="40"/>
        <w:gridCol w:w="1238"/>
        <w:gridCol w:w="2502"/>
        <w:gridCol w:w="1175"/>
        <w:gridCol w:w="1816"/>
        <w:gridCol w:w="22"/>
        <w:gridCol w:w="2573"/>
        <w:gridCol w:w="1528"/>
        <w:gridCol w:w="1528"/>
        <w:gridCol w:w="1618"/>
      </w:tblGrid>
      <w:tr w:rsidR="00963CFA" w:rsidRPr="00B54AE5" w:rsidTr="003C00AE">
        <w:trPr>
          <w:gridBefore w:val="1"/>
          <w:wBefore w:w="90" w:type="dxa"/>
          <w:trHeight w:hRule="exact" w:val="780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963CFA" w:rsidRPr="00B54AE5" w:rsidRDefault="00963CFA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</w:p>
        </w:tc>
        <w:tc>
          <w:tcPr>
            <w:tcW w:w="14000" w:type="dxa"/>
            <w:gridSpan w:val="9"/>
          </w:tcPr>
          <w:p w:rsidR="00963CFA" w:rsidRPr="00963CFA" w:rsidRDefault="00963CFA" w:rsidP="00963CFA">
            <w:pPr>
              <w:pStyle w:val="TableParagraph"/>
              <w:spacing w:line="248" w:lineRule="exact"/>
              <w:ind w:left="6"/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</w:pPr>
            <w:r w:rsidRPr="00963CFA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 xml:space="preserve">Supplemental Table 2.  Odds ratios under varying genetic models comparing </w:t>
            </w:r>
            <w:proofErr w:type="spellStart"/>
            <w:r w:rsidRPr="00963CFA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>probands</w:t>
            </w:r>
            <w:proofErr w:type="spellEnd"/>
            <w:r w:rsidRPr="00963CFA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 xml:space="preserve"> with European ancestry to a subset of controls with European ancestry.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780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B54AE5" w:rsidRPr="00B54AE5" w:rsidRDefault="00B54AE5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</w:p>
        </w:tc>
        <w:tc>
          <w:tcPr>
            <w:tcW w:w="1238" w:type="dxa"/>
          </w:tcPr>
          <w:p w:rsidR="00B54AE5" w:rsidRP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2502" w:type="dxa"/>
          </w:tcPr>
          <w:p w:rsidR="00B54AE5" w:rsidRPr="00693DBA" w:rsidRDefault="00B54AE5" w:rsidP="00693DB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  <w:highlight w:val="yellow"/>
              </w:rPr>
            </w:pPr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</w:t>
            </w:r>
            <w:r w:rsid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ualifying Model</w:t>
            </w:r>
            <w:r w:rsidR="00F06CBF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1175" w:type="dxa"/>
          </w:tcPr>
          <w:p w:rsidR="00693DBA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ualified</w:t>
            </w:r>
          </w:p>
          <w:p w:rsidR="00B54AE5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 Cases</w:t>
            </w:r>
          </w:p>
          <w:p w:rsidR="00B41D8E" w:rsidRPr="00693DBA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  <w:highlight w:val="yellow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(N=52</w:t>
            </w:r>
            <w:r w:rsidR="00B41D8E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)</w:t>
            </w:r>
          </w:p>
        </w:tc>
        <w:tc>
          <w:tcPr>
            <w:tcW w:w="1816" w:type="dxa"/>
          </w:tcPr>
          <w:p w:rsidR="00B54AE5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Qualified </w:t>
            </w:r>
            <w:proofErr w:type="spellStart"/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Conrols</w:t>
            </w:r>
            <w:proofErr w:type="spellEnd"/>
          </w:p>
          <w:p w:rsidR="00B41D8E" w:rsidRPr="00B54AE5" w:rsidRDefault="00B41D8E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(</w:t>
            </w:r>
            <w:r w:rsidR="00471743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N=2841</w:t>
            </w:r>
            <w:r w:rsidR="00021E3C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)</w:t>
            </w:r>
          </w:p>
        </w:tc>
        <w:tc>
          <w:tcPr>
            <w:tcW w:w="2595" w:type="dxa"/>
            <w:gridSpan w:val="2"/>
          </w:tcPr>
          <w:p w:rsidR="00B54AE5" w:rsidRPr="00F871C6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Additional </w:t>
            </w:r>
          </w:p>
          <w:p w:rsidR="00693DBA" w:rsidRPr="00F871C6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ualifying Model</w:t>
            </w:r>
          </w:p>
        </w:tc>
        <w:tc>
          <w:tcPr>
            <w:tcW w:w="1528" w:type="dxa"/>
          </w:tcPr>
          <w:p w:rsidR="00B54AE5" w:rsidRPr="00F871C6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Additional Qualifying Model</w:t>
            </w:r>
          </w:p>
        </w:tc>
        <w:tc>
          <w:tcPr>
            <w:tcW w:w="1528" w:type="dxa"/>
          </w:tcPr>
          <w:p w:rsidR="00B54AE5" w:rsidRPr="00F871C6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Odds Ratio</w:t>
            </w:r>
          </w:p>
        </w:tc>
        <w:tc>
          <w:tcPr>
            <w:tcW w:w="1618" w:type="dxa"/>
          </w:tcPr>
          <w:p w:rsidR="00B54AE5" w:rsidRPr="00F871C6" w:rsidRDefault="00693DBA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Fisher Exact Test p value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615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B54AE5" w:rsidRPr="00B54AE5" w:rsidRDefault="00B54AE5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  <w:proofErr w:type="spellStart"/>
            <w:r w:rsidRPr="00B54AE5"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  <w:t>FleFF</w:t>
            </w:r>
            <w:proofErr w:type="spellEnd"/>
          </w:p>
          <w:p w:rsidR="00B54AE5" w:rsidRPr="00B54AE5" w:rsidRDefault="00B54AE5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1</w:t>
            </w:r>
          </w:p>
        </w:tc>
        <w:tc>
          <w:tcPr>
            <w:tcW w:w="1238" w:type="dxa"/>
          </w:tcPr>
          <w:p w:rsidR="00B54AE5" w:rsidRPr="00B54AE5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DCY10</w:t>
            </w:r>
          </w:p>
        </w:tc>
        <w:tc>
          <w:tcPr>
            <w:tcW w:w="2502" w:type="dxa"/>
          </w:tcPr>
          <w:p w:rsidR="00B54AE5" w:rsidRPr="001607B7" w:rsidRDefault="008F23F4" w:rsidP="008F23F4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, Ultra Rare</w:t>
            </w:r>
            <w:r w:rsidR="001607B7" w:rsidRPr="001607B7">
              <w:rPr>
                <w:rFonts w:ascii="Trebuchet MS"/>
                <w:b/>
                <w:i/>
                <w:color w:val="00237C"/>
                <w:spacing w:val="-1"/>
              </w:rPr>
              <w:t xml:space="preserve"> LOFTEE</w:t>
            </w:r>
          </w:p>
        </w:tc>
        <w:tc>
          <w:tcPr>
            <w:tcW w:w="1175" w:type="dxa"/>
          </w:tcPr>
          <w:p w:rsidR="001607B7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4F6A3A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16" w:type="dxa"/>
          </w:tcPr>
          <w:p w:rsid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1607B7" w:rsidRPr="004F6A3A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</w:tc>
        <w:tc>
          <w:tcPr>
            <w:tcW w:w="2595" w:type="dxa"/>
            <w:gridSpan w:val="2"/>
          </w:tcPr>
          <w:p w:rsidR="00B54AE5" w:rsidRPr="004F6A3A" w:rsidRDefault="008F23F4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Ensemble Ultra Rare</w:t>
            </w:r>
          </w:p>
        </w:tc>
        <w:tc>
          <w:tcPr>
            <w:tcW w:w="1528" w:type="dxa"/>
          </w:tcPr>
          <w:p w:rsidR="00B54AE5" w:rsidRPr="004F6A3A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4F6A3A" w:rsidRDefault="006412D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Pr="00B54AE5" w:rsidRDefault="006412D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 w:rsidR="0025173F"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B"/>
          </w:tcPr>
          <w:p w:rsidR="00B54AE5" w:rsidRPr="00B54AE5" w:rsidRDefault="00B54AE5" w:rsidP="00E75D32">
            <w:pPr>
              <w:pStyle w:val="TableParagraph"/>
              <w:spacing w:before="11"/>
              <w:ind w:left="-1171" w:firstLine="117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B54AE5" w:rsidRPr="00B54AE5" w:rsidRDefault="00B54AE5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2</w:t>
            </w:r>
          </w:p>
        </w:tc>
        <w:tc>
          <w:tcPr>
            <w:tcW w:w="1238" w:type="dxa"/>
          </w:tcPr>
          <w:p w:rsidR="00B54AE5" w:rsidRPr="00B54AE5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KIAA0513</w:t>
            </w:r>
          </w:p>
        </w:tc>
        <w:tc>
          <w:tcPr>
            <w:tcW w:w="2502" w:type="dxa"/>
          </w:tcPr>
          <w:p w:rsidR="00B54AE5" w:rsidRPr="001607B7" w:rsidRDefault="008F23F4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, Ultra Rare</w:t>
            </w:r>
            <w:r w:rsidR="001607B7" w:rsidRPr="001607B7">
              <w:rPr>
                <w:rFonts w:ascii="Trebuchet MS"/>
                <w:b/>
                <w:i/>
                <w:color w:val="00237C"/>
                <w:spacing w:val="-1"/>
              </w:rPr>
              <w:t xml:space="preserve"> LOFTEE</w:t>
            </w:r>
          </w:p>
        </w:tc>
        <w:tc>
          <w:tcPr>
            <w:tcW w:w="1175" w:type="dxa"/>
          </w:tcPr>
          <w:p w:rsidR="001607B7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4F6A3A" w:rsidRDefault="001607B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16" w:type="dxa"/>
          </w:tcPr>
          <w:p w:rsid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1607B7" w:rsidRPr="004F6A3A" w:rsidRDefault="006412D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</w:tc>
        <w:tc>
          <w:tcPr>
            <w:tcW w:w="2595" w:type="dxa"/>
            <w:gridSpan w:val="2"/>
          </w:tcPr>
          <w:p w:rsidR="00B54AE5" w:rsidRPr="004F6A3A" w:rsidRDefault="008F23F4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Ensemble Ultra Rare</w:t>
            </w:r>
          </w:p>
        </w:tc>
        <w:tc>
          <w:tcPr>
            <w:tcW w:w="1528" w:type="dxa"/>
          </w:tcPr>
          <w:p w:rsidR="00B54AE5" w:rsidRPr="004F6A3A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4F6A3A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Pr="00B54AE5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B54AE5" w:rsidRPr="00B54AE5" w:rsidRDefault="00B54AE5" w:rsidP="00CF760A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B54AE5" w:rsidRPr="00B54AE5" w:rsidRDefault="00B54AE5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3</w:t>
            </w:r>
          </w:p>
        </w:tc>
        <w:tc>
          <w:tcPr>
            <w:tcW w:w="1238" w:type="dxa"/>
          </w:tcPr>
          <w:p w:rsidR="00B54AE5" w:rsidRPr="00B54AE5" w:rsidRDefault="000B068F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MCF2L2</w:t>
            </w:r>
          </w:p>
        </w:tc>
        <w:tc>
          <w:tcPr>
            <w:tcW w:w="2502" w:type="dxa"/>
          </w:tcPr>
          <w:p w:rsidR="00B54AE5" w:rsidRPr="00B54AE5" w:rsidRDefault="008F23F4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, Ultra Rare</w:t>
            </w:r>
            <w:r w:rsidR="0025173F" w:rsidRPr="001607B7">
              <w:rPr>
                <w:rFonts w:ascii="Trebuchet MS"/>
                <w:b/>
                <w:i/>
                <w:color w:val="00237C"/>
                <w:spacing w:val="-1"/>
              </w:rPr>
              <w:t xml:space="preserve"> LOFTEE</w:t>
            </w:r>
          </w:p>
        </w:tc>
        <w:tc>
          <w:tcPr>
            <w:tcW w:w="1175" w:type="dxa"/>
          </w:tcPr>
          <w:p w:rsidR="00E21A0B" w:rsidRDefault="00E21A0B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726F05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16" w:type="dxa"/>
          </w:tcPr>
          <w:p w:rsidR="00E21A0B" w:rsidRDefault="00E21A0B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726F05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0.07%)</w:t>
            </w:r>
          </w:p>
        </w:tc>
        <w:tc>
          <w:tcPr>
            <w:tcW w:w="2595" w:type="dxa"/>
            <w:gridSpan w:val="2"/>
          </w:tcPr>
          <w:p w:rsidR="00B54AE5" w:rsidRP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</w:tc>
        <w:tc>
          <w:tcPr>
            <w:tcW w:w="1528" w:type="dxa"/>
          </w:tcPr>
          <w:p w:rsidR="00B54AE5" w:rsidRPr="00726F0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726F05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56.24</w:t>
            </w:r>
          </w:p>
        </w:tc>
        <w:tc>
          <w:tcPr>
            <w:tcW w:w="1618" w:type="dxa"/>
          </w:tcPr>
          <w:p w:rsidR="00B54AE5" w:rsidRPr="00B54AE5" w:rsidRDefault="0025173F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25173F">
              <w:rPr>
                <w:rFonts w:ascii="Trebuchet MS"/>
                <w:b/>
                <w:i/>
                <w:color w:val="00237C"/>
                <w:spacing w:val="-1"/>
              </w:rPr>
              <w:t>0.001893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B"/>
          </w:tcPr>
          <w:p w:rsidR="00B54AE5" w:rsidRPr="00B54AE5" w:rsidRDefault="00B54AE5" w:rsidP="00CF760A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B54AE5" w:rsidRPr="00B54AE5" w:rsidRDefault="00B54AE5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4</w:t>
            </w:r>
          </w:p>
        </w:tc>
        <w:tc>
          <w:tcPr>
            <w:tcW w:w="1238" w:type="dxa"/>
          </w:tcPr>
          <w:p w:rsidR="00E21A0B" w:rsidRDefault="00E21A0B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B6F05" w:rsidRPr="00B54AE5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GORAB</w:t>
            </w:r>
          </w:p>
        </w:tc>
        <w:tc>
          <w:tcPr>
            <w:tcW w:w="2502" w:type="dxa"/>
          </w:tcPr>
          <w:p w:rsidR="009B6F05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514277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 LOFTEE</w:t>
            </w:r>
          </w:p>
        </w:tc>
        <w:tc>
          <w:tcPr>
            <w:tcW w:w="1175" w:type="dxa"/>
          </w:tcPr>
          <w:p w:rsid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9B6F05" w:rsidRPr="00514277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16" w:type="dxa"/>
          </w:tcPr>
          <w:p w:rsid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  <w:p w:rsidR="009B6F05" w:rsidRPr="00B54AE5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9B6F05">
              <w:rPr>
                <w:rFonts w:ascii="Trebuchet MS"/>
                <w:b/>
                <w:i/>
                <w:color w:val="00237C"/>
                <w:spacing w:val="-1"/>
              </w:rPr>
              <w:t>0 (0.00%)</w:t>
            </w:r>
          </w:p>
        </w:tc>
        <w:tc>
          <w:tcPr>
            <w:tcW w:w="2595" w:type="dxa"/>
            <w:gridSpan w:val="2"/>
          </w:tcPr>
          <w:p w:rsidR="00B54AE5" w:rsidRP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</w:tc>
        <w:tc>
          <w:tcPr>
            <w:tcW w:w="1528" w:type="dxa"/>
          </w:tcPr>
          <w:p w:rsidR="00B54AE5" w:rsidRPr="009B6F0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9B6F0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9B6F05" w:rsidRPr="009B6F05" w:rsidRDefault="009B6F0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9B6F05">
              <w:rPr>
                <w:rFonts w:ascii="Trebuchet MS"/>
                <w:b/>
                <w:i/>
                <w:color w:val="00237C"/>
                <w:spacing w:val="-1"/>
              </w:rPr>
              <w:t>NA</w:t>
            </w:r>
          </w:p>
        </w:tc>
        <w:tc>
          <w:tcPr>
            <w:tcW w:w="1618" w:type="dxa"/>
          </w:tcPr>
          <w:p w:rsidR="00B54AE5" w:rsidRPr="00B54AE5" w:rsidRDefault="00B54AE5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</w:tc>
      </w:tr>
      <w:tr w:rsidR="00E94BFC" w:rsidRPr="00B54AE5" w:rsidTr="00B37510">
        <w:trPr>
          <w:gridBefore w:val="1"/>
          <w:wBefore w:w="90" w:type="dxa"/>
          <w:trHeight w:hRule="exact" w:val="615"/>
        </w:trPr>
        <w:tc>
          <w:tcPr>
            <w:tcW w:w="1278" w:type="dxa"/>
            <w:gridSpan w:val="2"/>
          </w:tcPr>
          <w:p w:rsidR="009B6F0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21A0B" w:rsidRPr="008A1820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MTBP</w:t>
            </w:r>
          </w:p>
        </w:tc>
        <w:tc>
          <w:tcPr>
            <w:tcW w:w="2502" w:type="dxa"/>
          </w:tcPr>
          <w:p w:rsidR="009B6F05" w:rsidRDefault="009B6F05" w:rsidP="00FB0FCF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FB0FCF" w:rsidRPr="00B54AE5" w:rsidRDefault="009B6F05" w:rsidP="00FB0FC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 LOFTEE</w:t>
            </w:r>
          </w:p>
        </w:tc>
        <w:tc>
          <w:tcPr>
            <w:tcW w:w="1175" w:type="dxa"/>
          </w:tcPr>
          <w:p w:rsidR="009B6F0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tbl>
            <w:tblPr>
              <w:tblW w:w="14130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4130"/>
            </w:tblGrid>
            <w:tr w:rsidR="009B6F05" w:rsidRPr="004F6A3A" w:rsidTr="003020D1">
              <w:trPr>
                <w:trHeight w:hRule="exact" w:val="615"/>
              </w:trPr>
              <w:tc>
                <w:tcPr>
                  <w:tcW w:w="1816" w:type="dxa"/>
                </w:tcPr>
                <w:p w:rsidR="009B6F05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</w:p>
                <w:p w:rsidR="009B6F05" w:rsidRPr="004F6A3A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  <w:r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  <w:t>1 (0.04%)</w:t>
                  </w:r>
                </w:p>
              </w:tc>
            </w:tr>
            <w:tr w:rsidR="009B6F05" w:rsidRPr="004F6A3A" w:rsidTr="003020D1">
              <w:trPr>
                <w:trHeight w:hRule="exact" w:val="635"/>
              </w:trPr>
              <w:tc>
                <w:tcPr>
                  <w:tcW w:w="1816" w:type="dxa"/>
                </w:tcPr>
                <w:p w:rsidR="009B6F05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</w:p>
                <w:p w:rsidR="009B6F05" w:rsidRPr="004F6A3A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  <w:r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  <w:t>1 (0.04%)</w:t>
                  </w:r>
                </w:p>
              </w:tc>
            </w:tr>
          </w:tbl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B6F0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7F6063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11EBE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  <w:p w:rsidR="009B6F0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E94BFC" w:rsidRPr="00B54AE5" w:rsidTr="00B37510">
        <w:trPr>
          <w:gridBefore w:val="1"/>
          <w:wBefore w:w="90" w:type="dxa"/>
          <w:trHeight w:hRule="exact" w:val="635"/>
        </w:trPr>
        <w:tc>
          <w:tcPr>
            <w:tcW w:w="1278" w:type="dxa"/>
            <w:gridSpan w:val="2"/>
          </w:tcPr>
          <w:p w:rsidR="00E21A0B" w:rsidRDefault="00E21A0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9B6F0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KIAA0513</w:t>
            </w:r>
          </w:p>
        </w:tc>
        <w:tc>
          <w:tcPr>
            <w:tcW w:w="2502" w:type="dxa"/>
          </w:tcPr>
          <w:p w:rsidR="009B6F0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PTV LOFTEE</w:t>
            </w:r>
          </w:p>
        </w:tc>
        <w:tc>
          <w:tcPr>
            <w:tcW w:w="1175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B6F0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tbl>
            <w:tblPr>
              <w:tblW w:w="14130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4130"/>
            </w:tblGrid>
            <w:tr w:rsidR="009B6F05" w:rsidRPr="004F6A3A" w:rsidTr="003020D1">
              <w:trPr>
                <w:trHeight w:hRule="exact" w:val="615"/>
              </w:trPr>
              <w:tc>
                <w:tcPr>
                  <w:tcW w:w="1816" w:type="dxa"/>
                </w:tcPr>
                <w:p w:rsidR="009B6F05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</w:p>
                <w:p w:rsidR="009B6F05" w:rsidRPr="004F6A3A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  <w:r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  <w:t>1 (0.04%)</w:t>
                  </w:r>
                </w:p>
              </w:tc>
            </w:tr>
            <w:tr w:rsidR="009B6F05" w:rsidRPr="004F6A3A" w:rsidTr="003020D1">
              <w:trPr>
                <w:trHeight w:hRule="exact" w:val="635"/>
              </w:trPr>
              <w:tc>
                <w:tcPr>
                  <w:tcW w:w="1816" w:type="dxa"/>
                </w:tcPr>
                <w:p w:rsidR="009B6F05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</w:p>
                <w:p w:rsidR="009B6F05" w:rsidRPr="004F6A3A" w:rsidRDefault="009B6F05" w:rsidP="003020D1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</w:pPr>
                  <w:r>
                    <w:rPr>
                      <w:rFonts w:ascii="Trebuchet MS"/>
                      <w:b/>
                      <w:i/>
                      <w:color w:val="00237C"/>
                      <w:spacing w:val="-1"/>
                    </w:rPr>
                    <w:t>1 (0.04%)</w:t>
                  </w:r>
                </w:p>
              </w:tc>
            </w:tr>
          </w:tbl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B11EBE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B6F05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</w:t>
            </w:r>
            <w:r w:rsidR="009B6F05">
              <w:rPr>
                <w:rFonts w:ascii="Trebuchet MS"/>
                <w:i/>
                <w:color w:val="00237C"/>
                <w:spacing w:val="-1"/>
              </w:rPr>
              <w:t>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B6F05" w:rsidRPr="00B54AE5" w:rsidRDefault="009B6F0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1"/>
          <w:wBefore w:w="90" w:type="dxa"/>
          <w:trHeight w:hRule="exact" w:val="635"/>
        </w:trPr>
        <w:tc>
          <w:tcPr>
            <w:tcW w:w="1278" w:type="dxa"/>
            <w:gridSpan w:val="2"/>
          </w:tcPr>
          <w:p w:rsidR="00E21A0B" w:rsidRDefault="00E21A0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UFY1</w:t>
            </w:r>
          </w:p>
        </w:tc>
        <w:tc>
          <w:tcPr>
            <w:tcW w:w="2502" w:type="dxa"/>
          </w:tcPr>
          <w:p w:rsidR="008C5CF6" w:rsidRDefault="008C5CF6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453D6F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B6F05">
              <w:rPr>
                <w:rFonts w:ascii="Trebuchet MS"/>
                <w:b/>
                <w:i/>
                <w:color w:val="00237C"/>
                <w:spacing w:val="-1"/>
              </w:rPr>
              <w:t>0 (0.00%)</w:t>
            </w:r>
          </w:p>
        </w:tc>
        <w:tc>
          <w:tcPr>
            <w:tcW w:w="2573" w:type="dxa"/>
          </w:tcPr>
          <w:p w:rsidR="00364650" w:rsidRDefault="008F23F4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Rare</w:t>
            </w:r>
          </w:p>
          <w:p w:rsidR="00364650" w:rsidRPr="00B54AE5" w:rsidRDefault="00364650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1.08 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  <w:tc>
          <w:tcPr>
            <w:tcW w:w="1528" w:type="dxa"/>
          </w:tcPr>
          <w:p w:rsidR="00B54AE5" w:rsidRPr="00B54AE5" w:rsidRDefault="00963CFA" w:rsidP="00454115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 =</w:t>
            </w:r>
            <w:r w:rsidR="00C27D5D">
              <w:rPr>
                <w:rFonts w:ascii="Trebuchet MS"/>
                <w:i/>
                <w:color w:val="00237C"/>
                <w:spacing w:val="-1"/>
              </w:rPr>
              <w:t>0</w:t>
            </w:r>
            <w:r>
              <w:rPr>
                <w:rFonts w:ascii="Trebuchet MS"/>
                <w:i/>
                <w:color w:val="00237C"/>
                <w:spacing w:val="-1"/>
              </w:rPr>
              <w:t xml:space="preserve">.1% </w:t>
            </w:r>
            <w:r w:rsidR="00454115">
              <w:rPr>
                <w:rFonts w:ascii="Trebuchet MS"/>
                <w:i/>
                <w:color w:val="00237C"/>
                <w:spacing w:val="-1"/>
              </w:rPr>
              <w:t>and 1%</w:t>
            </w:r>
          </w:p>
        </w:tc>
        <w:tc>
          <w:tcPr>
            <w:tcW w:w="1528" w:type="dxa"/>
          </w:tcPr>
          <w:p w:rsidR="00B54AE5" w:rsidRDefault="00B54AE5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A4663" w:rsidRPr="00B54AE5" w:rsidRDefault="00EA4663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2"/>
          <w:wBefore w:w="130" w:type="dxa"/>
          <w:trHeight w:hRule="exact" w:val="615"/>
        </w:trPr>
        <w:tc>
          <w:tcPr>
            <w:tcW w:w="1238" w:type="dxa"/>
          </w:tcPr>
          <w:p w:rsidR="00E21A0B" w:rsidRDefault="00E21A0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ZHX3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A4663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E21A0B" w:rsidRDefault="00E21A0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GPI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A4663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7F6063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B54AE5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KIAA0513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E724EE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A4663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ADCY10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A4663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trHeight w:hRule="exact" w:val="61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MAN2A2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0.07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961FE7" w:rsidRPr="00B54AE5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6.24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893</w:t>
            </w: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PDLR3A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0.07%)</w:t>
            </w:r>
          </w:p>
        </w:tc>
        <w:tc>
          <w:tcPr>
            <w:tcW w:w="2573" w:type="dxa"/>
          </w:tcPr>
          <w:p w:rsidR="00BC0DE2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C27D5D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AF=0.1% and </w:t>
            </w:r>
            <w:r w:rsidR="001D4CF8">
              <w:rPr>
                <w:rFonts w:ascii="Trebuchet MS"/>
                <w:i/>
                <w:color w:val="00237C"/>
                <w:spacing w:val="-1"/>
              </w:rPr>
              <w:t>AF=</w:t>
            </w:r>
            <w:r>
              <w:rPr>
                <w:rFonts w:ascii="Trebuchet MS"/>
                <w:i/>
                <w:color w:val="00237C"/>
                <w:spacing w:val="-1"/>
              </w:rPr>
              <w:t>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961FE7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6.24</w:t>
            </w:r>
          </w:p>
          <w:p w:rsidR="00961FE7" w:rsidRPr="00B54AE5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893</w:t>
            </w: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7F6063" w:rsidRPr="00B54AE5" w:rsidRDefault="007F606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CHRNA9</w:t>
            </w:r>
          </w:p>
        </w:tc>
        <w:tc>
          <w:tcPr>
            <w:tcW w:w="2502" w:type="dxa"/>
          </w:tcPr>
          <w:p w:rsidR="008C5CF6" w:rsidRDefault="008C5CF6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Ultra-Rare</w:t>
            </w:r>
          </w:p>
        </w:tc>
        <w:tc>
          <w:tcPr>
            <w:tcW w:w="1175" w:type="dxa"/>
          </w:tcPr>
          <w:p w:rsidR="00EA4663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EA466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0.07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961FE7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961FE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6.24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E724EE" w:rsidRPr="00B54AE5" w:rsidRDefault="00E724E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893</w:t>
            </w: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27EF3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B54AE5" w:rsidRPr="00B54AE5" w:rsidRDefault="00454C9C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AGTRAP</w:t>
            </w:r>
            <w:r w:rsidR="00963CFA">
              <w:rPr>
                <w:rFonts w:ascii="Trebuchet MS" w:eastAsia="Trebuchet MS" w:hAnsi="Trebuchet MS" w:cs="Trebuchet MS"/>
                <w:i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02" w:type="dxa"/>
          </w:tcPr>
          <w:p w:rsidR="00B27EF3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Filter</w:t>
            </w:r>
            <w:r w:rsidR="00454C9C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B27EF3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454C9C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(3.85%)</w:t>
            </w:r>
          </w:p>
        </w:tc>
        <w:tc>
          <w:tcPr>
            <w:tcW w:w="1838" w:type="dxa"/>
            <w:gridSpan w:val="2"/>
          </w:tcPr>
          <w:p w:rsidR="00B27EF3" w:rsidRDefault="00B27EF3" w:rsidP="00454C9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454C9C" w:rsidRDefault="00454C9C" w:rsidP="00454C9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C0DE2" w:rsidRPr="00B54AE5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=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27EF3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27EF3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Pr="00B54AE5" w:rsidRDefault="00B27EF3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</w:tr>
      <w:tr w:rsidR="00E94BFC" w:rsidRPr="00B54AE5" w:rsidTr="00B37510">
        <w:trPr>
          <w:trHeight w:hRule="exact" w:val="61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COLBA2</w:t>
            </w:r>
          </w:p>
        </w:tc>
        <w:tc>
          <w:tcPr>
            <w:tcW w:w="2502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Filter</w:t>
            </w:r>
            <w:r w:rsidR="00FB6BD7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FB6BD7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(3.85%)</w:t>
            </w: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Default="00FB6BD7" w:rsidP="00FB6BD7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C0DE2" w:rsidRPr="00B54AE5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=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FB6BD7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  <w:p w:rsid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DAGLB</w:t>
            </w:r>
          </w:p>
        </w:tc>
        <w:tc>
          <w:tcPr>
            <w:tcW w:w="2502" w:type="dxa"/>
          </w:tcPr>
          <w:p w:rsidR="00FB6BD7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Filter</w:t>
            </w:r>
            <w:r w:rsidR="00FB6BD7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FB6BD7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Default="00FB6BD7" w:rsidP="00FB6BD7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1 (0.04%)</w:t>
            </w: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C0DE2" w:rsidRPr="00B54AE5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=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2.52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FB6BD7" w:rsidRPr="00B54AE5" w:rsidRDefault="00FB6BD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>9.5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8</w:t>
            </w:r>
            <w:r w:rsidRPr="006412D5">
              <w:rPr>
                <w:rFonts w:ascii="Trebuchet MS"/>
                <w:b/>
                <w:i/>
                <w:color w:val="00237C"/>
                <w:spacing w:val="-1"/>
              </w:rPr>
              <w:t xml:space="preserve"> X 10</w:t>
            </w:r>
            <w:r w:rsidRPr="001150DE">
              <w:rPr>
                <w:rFonts w:ascii="Trebuchet MS"/>
                <w:b/>
                <w:i/>
                <w:color w:val="00237C"/>
                <w:spacing w:val="-1"/>
                <w:vertAlign w:val="superscript"/>
              </w:rPr>
              <w:t>-4</w:t>
            </w:r>
          </w:p>
        </w:tc>
        <w:bookmarkStart w:id="0" w:name="_GoBack"/>
        <w:bookmarkEnd w:id="0"/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5H3TC2</w:t>
            </w:r>
          </w:p>
        </w:tc>
        <w:tc>
          <w:tcPr>
            <w:tcW w:w="2502" w:type="dxa"/>
          </w:tcPr>
          <w:p w:rsidR="000651AB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54AE5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Filter</w:t>
            </w:r>
            <w:r w:rsidR="000651AB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77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32%)</w:t>
            </w:r>
          </w:p>
        </w:tc>
        <w:tc>
          <w:tcPr>
            <w:tcW w:w="2573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C0DE2" w:rsidRPr="00B54AE5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=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9.08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105</w:t>
            </w:r>
          </w:p>
        </w:tc>
      </w:tr>
      <w:tr w:rsidR="00E94BFC" w:rsidRPr="00B54AE5" w:rsidTr="00B37510">
        <w:trPr>
          <w:trHeight w:hRule="exact" w:val="61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MZF1</w:t>
            </w:r>
          </w:p>
        </w:tc>
        <w:tc>
          <w:tcPr>
            <w:tcW w:w="2502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Ensemble Filter</w:t>
            </w:r>
            <w:r w:rsidR="000651AB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77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9.39%)</w:t>
            </w:r>
          </w:p>
        </w:tc>
        <w:tc>
          <w:tcPr>
            <w:tcW w:w="2573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BC0DE2" w:rsidRPr="00B54AE5" w:rsidRDefault="00BC0DE2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AF=1%</w:t>
            </w: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5.6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1781</w:t>
            </w: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  <w:r>
              <w:rPr>
                <w:rFonts w:ascii="Trebuchet MS" w:eastAsia="Trebuchet MS" w:hAnsi="Trebuchet MS" w:cs="Trebuchet MS"/>
                <w:i/>
              </w:rPr>
              <w:t>ZHX3</w:t>
            </w:r>
          </w:p>
        </w:tc>
        <w:tc>
          <w:tcPr>
            <w:tcW w:w="2502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8F23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Esemble</w:t>
            </w:r>
            <w:proofErr w:type="spellEnd"/>
            <w:r>
              <w:rPr>
                <w:rFonts w:ascii="Trebuchet MS"/>
                <w:i/>
                <w:color w:val="00237C"/>
                <w:spacing w:val="-1"/>
              </w:rPr>
              <w:t xml:space="preserve"> Filter</w:t>
            </w:r>
            <w:r w:rsidR="000651AB">
              <w:rPr>
                <w:rFonts w:ascii="Trebuchet MS"/>
                <w:i/>
                <w:color w:val="00237C"/>
                <w:spacing w:val="-1"/>
              </w:rPr>
              <w:t xml:space="preserve"> 0.1%</w:t>
            </w:r>
          </w:p>
        </w:tc>
        <w:tc>
          <w:tcPr>
            <w:tcW w:w="1175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</w:t>
            </w:r>
            <w:r>
              <w:rPr>
                <w:rFonts w:ascii="Trebuchet MS"/>
                <w:b/>
                <w:i/>
                <w:color w:val="00237C"/>
                <w:spacing w:val="-1"/>
              </w:rPr>
              <w:t>(3.85%)</w:t>
            </w:r>
          </w:p>
        </w:tc>
        <w:tc>
          <w:tcPr>
            <w:tcW w:w="1838" w:type="dxa"/>
            <w:gridSpan w:val="2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0651AB" w:rsidRPr="00B54AE5" w:rsidRDefault="000651AB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0.07%)</w:t>
            </w: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17625E" w:rsidRPr="00B54AE5" w:rsidRDefault="0017625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6.24</w:t>
            </w:r>
          </w:p>
        </w:tc>
        <w:tc>
          <w:tcPr>
            <w:tcW w:w="1618" w:type="dxa"/>
          </w:tcPr>
          <w:p w:rsid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17625E" w:rsidRPr="00B54AE5" w:rsidRDefault="0017625E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.001893</w:t>
            </w:r>
          </w:p>
        </w:tc>
      </w:tr>
      <w:tr w:rsidR="00E94BFC" w:rsidRPr="00B54AE5" w:rsidTr="00B37510">
        <w:trPr>
          <w:trHeight w:hRule="exact" w:val="738"/>
        </w:trPr>
        <w:tc>
          <w:tcPr>
            <w:tcW w:w="1368" w:type="dxa"/>
            <w:gridSpan w:val="3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502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175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838" w:type="dxa"/>
            <w:gridSpan w:val="2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61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Pr="00B54AE5" w:rsidRDefault="00B54AE5" w:rsidP="00B42707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02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175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838" w:type="dxa"/>
            <w:gridSpan w:val="2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61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E94BFC" w:rsidRPr="00B54AE5" w:rsidTr="00B37510">
        <w:trPr>
          <w:trHeight w:hRule="exact" w:val="720"/>
        </w:trPr>
        <w:tc>
          <w:tcPr>
            <w:tcW w:w="1368" w:type="dxa"/>
            <w:gridSpan w:val="3"/>
          </w:tcPr>
          <w:p w:rsidR="00B54AE5" w:rsidRPr="00B54AE5" w:rsidRDefault="00B54AE5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02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175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838" w:type="dxa"/>
            <w:gridSpan w:val="2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61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E94BFC" w:rsidRPr="00B54AE5" w:rsidTr="00B37510">
        <w:trPr>
          <w:trHeight w:hRule="exact" w:val="635"/>
        </w:trPr>
        <w:tc>
          <w:tcPr>
            <w:tcW w:w="1368" w:type="dxa"/>
            <w:gridSpan w:val="3"/>
          </w:tcPr>
          <w:p w:rsidR="00B54AE5" w:rsidRPr="00B54AE5" w:rsidRDefault="00B54AE5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02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175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838" w:type="dxa"/>
            <w:gridSpan w:val="2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573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52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618" w:type="dxa"/>
          </w:tcPr>
          <w:p w:rsidR="00B54AE5" w:rsidRPr="00B54AE5" w:rsidRDefault="00B54AE5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</w:tbl>
    <w:p w:rsidR="00700429" w:rsidRPr="006C7BFA" w:rsidRDefault="00700429" w:rsidP="00700429">
      <w:pPr>
        <w:tabs>
          <w:tab w:val="left" w:pos="7200"/>
        </w:tabs>
        <w:rPr>
          <w:rFonts w:ascii="Trebuchet MS"/>
          <w:i/>
          <w:color w:val="00237C"/>
          <w:spacing w:val="-1"/>
        </w:rPr>
      </w:pPr>
    </w:p>
    <w:sectPr w:rsidR="00700429" w:rsidRPr="006C7BFA" w:rsidSect="00E94B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D32"/>
    <w:rsid w:val="00021E3C"/>
    <w:rsid w:val="00032101"/>
    <w:rsid w:val="00043394"/>
    <w:rsid w:val="0005694E"/>
    <w:rsid w:val="000651AB"/>
    <w:rsid w:val="0008014F"/>
    <w:rsid w:val="00084BB0"/>
    <w:rsid w:val="000960F5"/>
    <w:rsid w:val="000B068F"/>
    <w:rsid w:val="000D2EDE"/>
    <w:rsid w:val="000F0F6F"/>
    <w:rsid w:val="00103514"/>
    <w:rsid w:val="0010387A"/>
    <w:rsid w:val="001150DE"/>
    <w:rsid w:val="00152259"/>
    <w:rsid w:val="001607B7"/>
    <w:rsid w:val="00162939"/>
    <w:rsid w:val="0017546C"/>
    <w:rsid w:val="0017625E"/>
    <w:rsid w:val="001868C8"/>
    <w:rsid w:val="00191235"/>
    <w:rsid w:val="001A7368"/>
    <w:rsid w:val="001B49BC"/>
    <w:rsid w:val="001B5E77"/>
    <w:rsid w:val="001D1B1C"/>
    <w:rsid w:val="001D4CF8"/>
    <w:rsid w:val="00217682"/>
    <w:rsid w:val="00230B5B"/>
    <w:rsid w:val="00233AE4"/>
    <w:rsid w:val="002439BC"/>
    <w:rsid w:val="00247CFA"/>
    <w:rsid w:val="00247DB8"/>
    <w:rsid w:val="0025173F"/>
    <w:rsid w:val="00260F3F"/>
    <w:rsid w:val="00294CE9"/>
    <w:rsid w:val="002D0C58"/>
    <w:rsid w:val="002D5F5B"/>
    <w:rsid w:val="00314E71"/>
    <w:rsid w:val="003457BA"/>
    <w:rsid w:val="00354EEE"/>
    <w:rsid w:val="00357A9F"/>
    <w:rsid w:val="00364650"/>
    <w:rsid w:val="00366D80"/>
    <w:rsid w:val="003A7F3E"/>
    <w:rsid w:val="003B26D4"/>
    <w:rsid w:val="003B2E0D"/>
    <w:rsid w:val="003C7B34"/>
    <w:rsid w:val="004145A1"/>
    <w:rsid w:val="004159AD"/>
    <w:rsid w:val="004369AB"/>
    <w:rsid w:val="00444232"/>
    <w:rsid w:val="00444530"/>
    <w:rsid w:val="00453D6F"/>
    <w:rsid w:val="00454115"/>
    <w:rsid w:val="00454C9C"/>
    <w:rsid w:val="00471743"/>
    <w:rsid w:val="00476BF2"/>
    <w:rsid w:val="00476C21"/>
    <w:rsid w:val="004931B9"/>
    <w:rsid w:val="004A5C02"/>
    <w:rsid w:val="004E7C21"/>
    <w:rsid w:val="004F6A3A"/>
    <w:rsid w:val="005023EB"/>
    <w:rsid w:val="005049D4"/>
    <w:rsid w:val="00514277"/>
    <w:rsid w:val="00526641"/>
    <w:rsid w:val="005B3F01"/>
    <w:rsid w:val="005D5AB8"/>
    <w:rsid w:val="005E2BA1"/>
    <w:rsid w:val="005F16D2"/>
    <w:rsid w:val="0060762C"/>
    <w:rsid w:val="00627CA4"/>
    <w:rsid w:val="006412D5"/>
    <w:rsid w:val="00666391"/>
    <w:rsid w:val="00693DBA"/>
    <w:rsid w:val="00697E10"/>
    <w:rsid w:val="006C7BFA"/>
    <w:rsid w:val="00700429"/>
    <w:rsid w:val="00715740"/>
    <w:rsid w:val="007162B8"/>
    <w:rsid w:val="00726F05"/>
    <w:rsid w:val="00746BD1"/>
    <w:rsid w:val="00755B9F"/>
    <w:rsid w:val="00764F83"/>
    <w:rsid w:val="00780F63"/>
    <w:rsid w:val="00782A44"/>
    <w:rsid w:val="00783A57"/>
    <w:rsid w:val="00793F11"/>
    <w:rsid w:val="007D6542"/>
    <w:rsid w:val="007E698A"/>
    <w:rsid w:val="007E709F"/>
    <w:rsid w:val="007F1AA6"/>
    <w:rsid w:val="007F1E0D"/>
    <w:rsid w:val="007F6063"/>
    <w:rsid w:val="008354A4"/>
    <w:rsid w:val="008540BD"/>
    <w:rsid w:val="008603BC"/>
    <w:rsid w:val="008609D4"/>
    <w:rsid w:val="00883859"/>
    <w:rsid w:val="008A1820"/>
    <w:rsid w:val="008C5CF6"/>
    <w:rsid w:val="008F23F4"/>
    <w:rsid w:val="008F2412"/>
    <w:rsid w:val="00901251"/>
    <w:rsid w:val="009076AE"/>
    <w:rsid w:val="009138A4"/>
    <w:rsid w:val="009430AB"/>
    <w:rsid w:val="009563BE"/>
    <w:rsid w:val="00961FE7"/>
    <w:rsid w:val="00963CFA"/>
    <w:rsid w:val="009740DF"/>
    <w:rsid w:val="009937CD"/>
    <w:rsid w:val="00997510"/>
    <w:rsid w:val="00997548"/>
    <w:rsid w:val="009A2204"/>
    <w:rsid w:val="009B6F05"/>
    <w:rsid w:val="009B75B2"/>
    <w:rsid w:val="009D17BB"/>
    <w:rsid w:val="009E5CAC"/>
    <w:rsid w:val="00A1312B"/>
    <w:rsid w:val="00A14DD5"/>
    <w:rsid w:val="00A371EA"/>
    <w:rsid w:val="00A66354"/>
    <w:rsid w:val="00A741D5"/>
    <w:rsid w:val="00A85221"/>
    <w:rsid w:val="00A91074"/>
    <w:rsid w:val="00AD2022"/>
    <w:rsid w:val="00AE23D3"/>
    <w:rsid w:val="00AE7CA6"/>
    <w:rsid w:val="00B01C09"/>
    <w:rsid w:val="00B11CFF"/>
    <w:rsid w:val="00B11EBE"/>
    <w:rsid w:val="00B27EF3"/>
    <w:rsid w:val="00B37510"/>
    <w:rsid w:val="00B41D8E"/>
    <w:rsid w:val="00B42707"/>
    <w:rsid w:val="00B54AE5"/>
    <w:rsid w:val="00B551C7"/>
    <w:rsid w:val="00B57568"/>
    <w:rsid w:val="00B81455"/>
    <w:rsid w:val="00B91ADC"/>
    <w:rsid w:val="00BA3A72"/>
    <w:rsid w:val="00BB207E"/>
    <w:rsid w:val="00BB32B8"/>
    <w:rsid w:val="00BC0DE2"/>
    <w:rsid w:val="00C0065D"/>
    <w:rsid w:val="00C074AE"/>
    <w:rsid w:val="00C27D5D"/>
    <w:rsid w:val="00C40BA1"/>
    <w:rsid w:val="00C453DE"/>
    <w:rsid w:val="00C6248E"/>
    <w:rsid w:val="00C87267"/>
    <w:rsid w:val="00C90283"/>
    <w:rsid w:val="00CB28EF"/>
    <w:rsid w:val="00CB4EAA"/>
    <w:rsid w:val="00CB637A"/>
    <w:rsid w:val="00CC4003"/>
    <w:rsid w:val="00CD4A6E"/>
    <w:rsid w:val="00CE05B6"/>
    <w:rsid w:val="00CE0912"/>
    <w:rsid w:val="00CE5A5C"/>
    <w:rsid w:val="00CF760A"/>
    <w:rsid w:val="00D34ED4"/>
    <w:rsid w:val="00D660FF"/>
    <w:rsid w:val="00D741BE"/>
    <w:rsid w:val="00D967CD"/>
    <w:rsid w:val="00DD62E4"/>
    <w:rsid w:val="00E1474C"/>
    <w:rsid w:val="00E21A0B"/>
    <w:rsid w:val="00E54886"/>
    <w:rsid w:val="00E724EE"/>
    <w:rsid w:val="00E75D32"/>
    <w:rsid w:val="00E8061A"/>
    <w:rsid w:val="00E94BFC"/>
    <w:rsid w:val="00EA4663"/>
    <w:rsid w:val="00ED0D57"/>
    <w:rsid w:val="00ED6EB2"/>
    <w:rsid w:val="00EE764C"/>
    <w:rsid w:val="00EF02E9"/>
    <w:rsid w:val="00F05293"/>
    <w:rsid w:val="00F06B1E"/>
    <w:rsid w:val="00F06CBF"/>
    <w:rsid w:val="00F171F5"/>
    <w:rsid w:val="00F31525"/>
    <w:rsid w:val="00F5385C"/>
    <w:rsid w:val="00F55F65"/>
    <w:rsid w:val="00F73C72"/>
    <w:rsid w:val="00F850AF"/>
    <w:rsid w:val="00F871C6"/>
    <w:rsid w:val="00F8737C"/>
    <w:rsid w:val="00F96E4E"/>
    <w:rsid w:val="00FA75ED"/>
    <w:rsid w:val="00FB0FCF"/>
    <w:rsid w:val="00FB6BD7"/>
    <w:rsid w:val="00FD4F41"/>
    <w:rsid w:val="00FE68B4"/>
    <w:rsid w:val="00FE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5D32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5D32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S Y HILL</cp:lastModifiedBy>
  <cp:revision>2</cp:revision>
  <cp:lastPrinted>2022-03-31T19:39:00Z</cp:lastPrinted>
  <dcterms:created xsi:type="dcterms:W3CDTF">2022-11-15T21:42:00Z</dcterms:created>
  <dcterms:modified xsi:type="dcterms:W3CDTF">2022-11-15T21:42:00Z</dcterms:modified>
</cp:coreProperties>
</file>